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/>
        <w:t>Stage 1:</w:t>
      </w:r>
    </w:p>
    <w:tbl>
      <w:tblPr>
        <w:tblW w:w="73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4230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Target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inal Concentration/nM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Ifnb1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2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Tlr3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2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Rarres3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2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Eif2ak2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2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Stat1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2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Stat2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2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Tp53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8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Cdkn1a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200</w:t>
            </w:r>
          </w:p>
        </w:tc>
      </w:tr>
    </w:tbl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/>
        <w:t>Stage 2: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4230"/>
        <w:gridCol w:w="2178"/>
      </w:tblGrid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Target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Final Concentration/nM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Total Concentration/nM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I+E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200+200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4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I+E+T3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200+200+200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6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I+E+S2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200+200+200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6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I+E+T3+S2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200+200+200+200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8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I+E+T3+S1+S2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200+200+200+100+200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9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I+E+T3+S2+TP+C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200+200+200+200+800+200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1800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I+E+T3+S1+S2+TP+C+R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200+200+200+100+200+800+200+100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sz w:val="20"/>
                <w:szCs w:val="20"/>
              </w:rPr>
              <w:t>2000</w:t>
            </w:r>
          </w:p>
        </w:tc>
      </w:tr>
    </w:tbl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2T18:19:00Z</dcterms:created>
  <dc:creator>Matthew Angel</dc:creator>
  <dc:description/>
  <cp:keywords/>
  <dc:language>en-US</dc:language>
  <cp:lastModifiedBy>yanik</cp:lastModifiedBy>
  <dcterms:modified xsi:type="dcterms:W3CDTF">2010-07-02T22:54:00Z</dcterms:modified>
  <cp:revision>5</cp:revision>
  <dc:subject/>
  <dc:title/>
</cp:coreProperties>
</file>